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acomgrade"/>
        <w:tblpPr w:leftFromText="141" w:rightFromText="141" w:vertAnchor="page" w:horzAnchor="margin" w:tblpXSpec="center" w:tblpY="2228"/>
        <w:tblW w:w="10201" w:type="dxa"/>
        <w:tblLook w:val="04A0" w:firstRow="1" w:lastRow="0" w:firstColumn="1" w:lastColumn="0" w:noHBand="0" w:noVBand="1"/>
      </w:tblPr>
      <w:tblGrid>
        <w:gridCol w:w="3035"/>
        <w:gridCol w:w="7166"/>
      </w:tblGrid>
      <w:tr w:rsidR="00994434" w:rsidRPr="00CB6FEA" w14:paraId="14981B96" w14:textId="77777777" w:rsidTr="002F3AFA">
        <w:trPr>
          <w:trHeight w:val="3056"/>
        </w:trPr>
        <w:tc>
          <w:tcPr>
            <w:tcW w:w="3035" w:type="dxa"/>
          </w:tcPr>
          <w:p w14:paraId="5F8047D0" w14:textId="63984242" w:rsidR="00994434" w:rsidRPr="00DA3102" w:rsidRDefault="002F3AFA" w:rsidP="004652D8">
            <w:pPr>
              <w:jc w:val="both"/>
              <w:rPr>
                <w:rFonts w:ascii="Times New Roman" w:hAnsi="Times New Roman" w:cs="Times New Roman"/>
                <w:b/>
                <w:bCs/>
                <w:sz w:val="20"/>
                <w:szCs w:val="20"/>
                <w:lang w:val="en-US"/>
              </w:rPr>
            </w:pPr>
            <w:r>
              <w:rPr>
                <w:rFonts w:ascii="Times New Roman" w:hAnsi="Times New Roman" w:cs="Times New Roman"/>
                <w:b/>
                <w:bCs/>
                <w:noProof/>
                <w:sz w:val="20"/>
                <w:szCs w:val="20"/>
                <w:lang w:val="en-US"/>
              </w:rPr>
              <mc:AlternateContent>
                <mc:Choice Requires="wps">
                  <w:drawing>
                    <wp:anchor distT="0" distB="0" distL="114300" distR="114300" simplePos="0" relativeHeight="251659264" behindDoc="0" locked="0" layoutInCell="1" allowOverlap="1" wp14:anchorId="6332D064" wp14:editId="740B9E05">
                      <wp:simplePos x="0" y="0"/>
                      <wp:positionH relativeFrom="column">
                        <wp:posOffset>-114935</wp:posOffset>
                      </wp:positionH>
                      <wp:positionV relativeFrom="paragraph">
                        <wp:posOffset>-591820</wp:posOffset>
                      </wp:positionV>
                      <wp:extent cx="6534150" cy="514350"/>
                      <wp:effectExtent l="0" t="0" r="0" b="0"/>
                      <wp:wrapNone/>
                      <wp:docPr id="821985673" name="Caixa de Texto 1"/>
                      <wp:cNvGraphicFramePr/>
                      <a:graphic xmlns:a="http://schemas.openxmlformats.org/drawingml/2006/main">
                        <a:graphicData uri="http://schemas.microsoft.com/office/word/2010/wordprocessingShape">
                          <wps:wsp>
                            <wps:cNvSpPr txBox="1"/>
                            <wps:spPr>
                              <a:xfrm>
                                <a:off x="0" y="0"/>
                                <a:ext cx="6534150" cy="514350"/>
                              </a:xfrm>
                              <a:prstGeom prst="rect">
                                <a:avLst/>
                              </a:prstGeom>
                              <a:solidFill>
                                <a:schemeClr val="lt1"/>
                              </a:solidFill>
                              <a:ln w="6350">
                                <a:noFill/>
                              </a:ln>
                            </wps:spPr>
                            <wps:txbx>
                              <w:txbxContent>
                                <w:p w14:paraId="195289CF" w14:textId="77777777" w:rsidR="006A3337" w:rsidRPr="00EC6860" w:rsidRDefault="006A3337" w:rsidP="006A3337">
                                  <w:pPr>
                                    <w:spacing w:line="480" w:lineRule="auto"/>
                                    <w:ind w:left="284" w:hanging="284"/>
                                    <w:jc w:val="both"/>
                                    <w:rPr>
                                      <w:rFonts w:ascii="Times New Roman" w:hAnsi="Times New Roman" w:cs="Times New Roman"/>
                                      <w:color w:val="000000" w:themeColor="text1"/>
                                      <w:sz w:val="24"/>
                                      <w:szCs w:val="24"/>
                                      <w:lang w:val="en-US"/>
                                    </w:rPr>
                                  </w:pPr>
                                  <w:r w:rsidRPr="00EC6860">
                                    <w:rPr>
                                      <w:rFonts w:ascii="Times New Roman" w:hAnsi="Times New Roman" w:cs="Times New Roman"/>
                                      <w:b/>
                                      <w:bCs/>
                                      <w:color w:val="000000" w:themeColor="text1"/>
                                      <w:sz w:val="24"/>
                                      <w:szCs w:val="24"/>
                                      <w:lang w:val="en-US"/>
                                    </w:rPr>
                                    <w:t xml:space="preserve">Appendix S1. </w:t>
                                  </w:r>
                                  <w:r w:rsidRPr="00EC6860">
                                    <w:rPr>
                                      <w:rFonts w:ascii="Times New Roman" w:hAnsi="Times New Roman" w:cs="Times New Roman"/>
                                      <w:color w:val="000000" w:themeColor="text1"/>
                                      <w:sz w:val="24"/>
                                      <w:szCs w:val="24"/>
                                      <w:lang w:val="en-US"/>
                                    </w:rPr>
                                    <w:t>Full search strategies used in each database.</w:t>
                                  </w:r>
                                </w:p>
                                <w:p w14:paraId="7D65685B" w14:textId="73BF9F63" w:rsidR="002F3AFA" w:rsidRPr="002F3AFA" w:rsidRDefault="002F3AFA">
                                  <w:pPr>
                                    <w:rPr>
                                      <w:rFonts w:ascii="Times New Roman" w:hAnsi="Times New Roman" w:cs="Times New Roman"/>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332D064" id="_x0000_t202" coordsize="21600,21600" o:spt="202" path="m,l,21600r21600,l21600,xe">
                      <v:stroke joinstyle="miter"/>
                      <v:path gradientshapeok="t" o:connecttype="rect"/>
                    </v:shapetype>
                    <v:shape id="Caixa de Texto 1" o:spid="_x0000_s1026" type="#_x0000_t202" style="position:absolute;left:0;text-align:left;margin-left:-9.05pt;margin-top:-46.6pt;width:514.5pt;height:4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PW8rKQIAAFQEAAAOAAAAZHJzL2Uyb0RvYy54bWysVEtv2zAMvg/YfxB0XxynSbcZcYosRYYB&#10;RVsgHXpWZCk2IImapMTOfv0o2Xms22nYRSZFio+PHz2/67QiB+F8A6ak+WhMiTAcqsbsSvr9Zf3h&#10;EyU+MFMxBUaU9Cg8vVu8fzdvbSEmUIOqhCMYxPiitSWtQ7BFlnleC838CKwwaJTgNAuoul1WOdZi&#10;dK2yyXh8m7XgKuuAC+/x9r430kWKL6Xg4UlKLwJRJcXaQjpdOrfxzBZzVuwcs3XDhzLYP1ShWWMw&#10;6TnUPQuM7F3zRyjdcAceZBhx0BlI2XCResBu8vGbbjY1syL1guB4e4bJ/7+w/PGwsc+OhO4LdDjA&#10;CEhrfeHxMvbTSafjFyslaEcIj2fYRBcIx8vb2c00n6GJo22WT29QxjDZ5bV1PnwVoEkUSupwLAkt&#10;dnjwoXc9ucRkHlRTrRulkhKpIFbKkQPDIaqQasTgv3kpQ1qsJKaOjwzE531kZbCWS09RCt22Gxrd&#10;QnXE/h301PCWrxss8oH58MwccgH7Qn6HJzykAkwCg0RJDe7n3+6jP44IrZS0yK2S+h975gQl6pvB&#10;4X3Op9NIxqRMZx8nqLhry/baYvZ6Bdh5jptkeRKjf1AnUTrQr7gGy5gVTcxwzF3ScBJXoWc8rhEX&#10;y2VyQvpZFh7MxvIYOoIWR/DSvTJnhzkFnPAjnFjIijfj6n17uJf7ALJJs4wA96gOuCN1ExuGNYu7&#10;ca0nr8vPYPELAAD//wMAUEsDBBQABgAIAAAAIQC/4Vj54gAAAAwBAAAPAAAAZHJzL2Rvd25yZXYu&#10;eG1sTI/LTsMwEEX3SP0HayqxQa2dRJQ2xKkQ4iGxo+Ehdm48JBHxOIrdJPw9zoruZnSP7pzJ9pNp&#10;2YC9ayxJiNYCGFJpdUOVhLficbUF5rwirVpLKOEXHezzxUWmUm1HesXh4CsWSsilSkLtfZdy7soa&#10;jXJr2yGF7Nv2Rvmw9hXXvRpDuWl5LMSGG9VQuFCrDu9rLH8OJyPh66r6fHHT0/uYXCfdw/NQ3Hzo&#10;QsrL5XR3C8zj5P9hmPWDOuTB6WhPpB1rJayibRTQMOySGNhMiEjsgB3nLI6B5xk/fyL/AwAA//8D&#10;AFBLAQItABQABgAIAAAAIQC2gziS/gAAAOEBAAATAAAAAAAAAAAAAAAAAAAAAABbQ29udGVudF9U&#10;eXBlc10ueG1sUEsBAi0AFAAGAAgAAAAhADj9If/WAAAAlAEAAAsAAAAAAAAAAAAAAAAALwEAAF9y&#10;ZWxzLy5yZWxzUEsBAi0AFAAGAAgAAAAhAAA9byspAgAAVAQAAA4AAAAAAAAAAAAAAAAALgIAAGRy&#10;cy9lMm9Eb2MueG1sUEsBAi0AFAAGAAgAAAAhAL/hWPniAAAADAEAAA8AAAAAAAAAAAAAAAAAgwQA&#10;AGRycy9kb3ducmV2LnhtbFBLBQYAAAAABAAEAPMAAACSBQAAAAA=&#10;" fillcolor="white [3201]" stroked="f" strokeweight=".5pt">
                      <v:textbox>
                        <w:txbxContent>
                          <w:p w14:paraId="195289CF" w14:textId="77777777" w:rsidR="006A3337" w:rsidRPr="00EC6860" w:rsidRDefault="006A3337" w:rsidP="006A3337">
                            <w:pPr>
                              <w:spacing w:line="480" w:lineRule="auto"/>
                              <w:ind w:left="284" w:hanging="284"/>
                              <w:jc w:val="both"/>
                              <w:rPr>
                                <w:rFonts w:ascii="Times New Roman" w:hAnsi="Times New Roman" w:cs="Times New Roman"/>
                                <w:color w:val="000000" w:themeColor="text1"/>
                                <w:sz w:val="24"/>
                                <w:szCs w:val="24"/>
                                <w:lang w:val="en-US"/>
                              </w:rPr>
                            </w:pPr>
                            <w:r w:rsidRPr="00EC6860">
                              <w:rPr>
                                <w:rFonts w:ascii="Times New Roman" w:hAnsi="Times New Roman" w:cs="Times New Roman"/>
                                <w:b/>
                                <w:bCs/>
                                <w:color w:val="000000" w:themeColor="text1"/>
                                <w:sz w:val="24"/>
                                <w:szCs w:val="24"/>
                                <w:lang w:val="en-US"/>
                              </w:rPr>
                              <w:t xml:space="preserve">Appendix S1. </w:t>
                            </w:r>
                            <w:r w:rsidRPr="00EC6860">
                              <w:rPr>
                                <w:rFonts w:ascii="Times New Roman" w:hAnsi="Times New Roman" w:cs="Times New Roman"/>
                                <w:color w:val="000000" w:themeColor="text1"/>
                                <w:sz w:val="24"/>
                                <w:szCs w:val="24"/>
                                <w:lang w:val="en-US"/>
                              </w:rPr>
                              <w:t>Full search strategies used in each database.</w:t>
                            </w:r>
                          </w:p>
                          <w:p w14:paraId="7D65685B" w14:textId="73BF9F63" w:rsidR="002F3AFA" w:rsidRPr="002F3AFA" w:rsidRDefault="002F3AFA">
                            <w:pPr>
                              <w:rPr>
                                <w:rFonts w:ascii="Times New Roman" w:hAnsi="Times New Roman" w:cs="Times New Roman"/>
                                <w:sz w:val="24"/>
                                <w:szCs w:val="24"/>
                              </w:rPr>
                            </w:pPr>
                          </w:p>
                        </w:txbxContent>
                      </v:textbox>
                    </v:shape>
                  </w:pict>
                </mc:Fallback>
              </mc:AlternateContent>
            </w:r>
            <w:r w:rsidR="00994434" w:rsidRPr="00DA3102">
              <w:rPr>
                <w:rFonts w:ascii="Times New Roman" w:hAnsi="Times New Roman" w:cs="Times New Roman"/>
                <w:b/>
                <w:bCs/>
                <w:sz w:val="20"/>
                <w:szCs w:val="20"/>
                <w:lang w:val="en-US"/>
              </w:rPr>
              <w:t>PubMed</w:t>
            </w:r>
          </w:p>
        </w:tc>
        <w:tc>
          <w:tcPr>
            <w:tcW w:w="7166" w:type="dxa"/>
          </w:tcPr>
          <w:p w14:paraId="574FE5C1" w14:textId="77777777" w:rsidR="00994434" w:rsidRPr="00DA3102" w:rsidRDefault="00994434" w:rsidP="004652D8">
            <w:pPr>
              <w:tabs>
                <w:tab w:val="left" w:pos="1906"/>
              </w:tabs>
              <w:ind w:right="37"/>
              <w:jc w:val="both"/>
              <w:rPr>
                <w:rFonts w:ascii="Times New Roman" w:hAnsi="Times New Roman" w:cs="Times New Roman"/>
                <w:sz w:val="20"/>
                <w:szCs w:val="20"/>
                <w:lang w:val="en-US"/>
              </w:rPr>
            </w:pPr>
            <w:r w:rsidRPr="00DA3102">
              <w:rPr>
                <w:rFonts w:ascii="Times New Roman" w:hAnsi="Times New Roman" w:cs="Times New Roman"/>
                <w:sz w:val="20"/>
                <w:szCs w:val="20"/>
                <w:lang w:val="en-US"/>
              </w:rPr>
              <w:t>("Oxyphilic Adenoma" OR "Oxyphilic adenomas" OR "Oncocytoma" OR "Oncocytomas" OR "Oncocytic adenoma" OR "Oncocytic adenomas" OR "Oxyphilic granular cell adenoma" ) AND ("Salivary glands" OR "Salivary gland" OR "Parotid gland" OR "Parotid glands" OR "Submandibular gland" OR "Submandibular glands" OR "Sublingual gland" OR "Sublingual glands" OR "Minor Salivary Gland" OR "Minor Salivary Glands" OR "Oral Cavity" OR "Mouth Cavity" OR "Mouth floor" OR "Sublingual region" OR "Sublingual regions" OR "Mouth mucosa" OR "Oral mucosa" OR "Buccal mucosa" OR Palates OR "Hard palate" OR "Hard Palates" OR "Palatine bone" OR Jaw OR Jaws OR Mandible OR Mandibles OR Maxilla OR Maxillas OR "Maxillary Bone" OR "Maxillary Bones" OR "Parotid region" OR Gnathic OR "Maxillary sinus" OR "Maxillary antrum" OR "Maxillary antrums" OR "Paranasal sinuses" OR "Paranasal sinus" OR "Nasal sinuses" OR "Nasal sinus" OR "Sinonasal tract" OR head OR Pharynx OR Hypopharynx OR Nasopharynx OR Oropharynx OR Pharyngeal OR Hypopharyngeal OR Nasopharyngeal OR Oropharyngeal)</w:t>
            </w:r>
          </w:p>
          <w:p w14:paraId="2F2E0C3C" w14:textId="77777777" w:rsidR="00994434" w:rsidRPr="00DA3102" w:rsidRDefault="00994434" w:rsidP="004652D8">
            <w:pPr>
              <w:tabs>
                <w:tab w:val="left" w:pos="1906"/>
              </w:tabs>
              <w:ind w:right="37"/>
              <w:jc w:val="both"/>
              <w:rPr>
                <w:rFonts w:ascii="Times New Roman" w:hAnsi="Times New Roman" w:cs="Times New Roman"/>
                <w:sz w:val="20"/>
                <w:szCs w:val="20"/>
                <w:lang w:val="en-US"/>
              </w:rPr>
            </w:pPr>
          </w:p>
        </w:tc>
      </w:tr>
      <w:tr w:rsidR="00994434" w:rsidRPr="00CB6FEA" w14:paraId="6B8EFE52" w14:textId="77777777" w:rsidTr="002F3AFA">
        <w:trPr>
          <w:trHeight w:val="3056"/>
        </w:trPr>
        <w:tc>
          <w:tcPr>
            <w:tcW w:w="3035" w:type="dxa"/>
          </w:tcPr>
          <w:p w14:paraId="2A670F67" w14:textId="77777777" w:rsidR="00994434" w:rsidRPr="00DA3102" w:rsidRDefault="00994434" w:rsidP="004652D8">
            <w:pPr>
              <w:jc w:val="both"/>
              <w:rPr>
                <w:rFonts w:ascii="Times New Roman" w:hAnsi="Times New Roman" w:cs="Times New Roman"/>
                <w:b/>
                <w:bCs/>
                <w:sz w:val="20"/>
                <w:szCs w:val="20"/>
                <w:lang w:val="en-US"/>
              </w:rPr>
            </w:pPr>
            <w:r w:rsidRPr="00DA3102">
              <w:rPr>
                <w:rFonts w:ascii="Times New Roman" w:hAnsi="Times New Roman" w:cs="Times New Roman"/>
                <w:b/>
                <w:bCs/>
                <w:sz w:val="20"/>
                <w:szCs w:val="20"/>
                <w:lang w:val="en-US"/>
              </w:rPr>
              <w:t>Scopus</w:t>
            </w:r>
          </w:p>
        </w:tc>
        <w:tc>
          <w:tcPr>
            <w:tcW w:w="7166" w:type="dxa"/>
          </w:tcPr>
          <w:p w14:paraId="4EC6A7F3" w14:textId="77777777" w:rsidR="00994434" w:rsidRPr="00DA3102" w:rsidRDefault="00994434" w:rsidP="004652D8">
            <w:pPr>
              <w:jc w:val="both"/>
              <w:rPr>
                <w:rFonts w:ascii="Times New Roman" w:hAnsi="Times New Roman" w:cs="Times New Roman"/>
                <w:sz w:val="20"/>
                <w:szCs w:val="20"/>
                <w:lang w:val="en-US"/>
              </w:rPr>
            </w:pPr>
            <w:r w:rsidRPr="00DA3102">
              <w:rPr>
                <w:rFonts w:ascii="Times New Roman" w:hAnsi="Times New Roman" w:cs="Times New Roman"/>
                <w:sz w:val="20"/>
                <w:szCs w:val="20"/>
                <w:lang w:val="en-US"/>
              </w:rPr>
              <w:t>TITLE-ABS-KEY ("Oxyphilic Adenoma" OR "Oxyphilic adenomas" OR "Oncocytoma" OR "Oncocytomas" OR "Oncocytic adenoma" OR "Oncocytic adenomas" OR "Oxyphilic granular cell adenoma" ) AND TITLE-ABS-KEY ("Salivary glands" OR "Salivary gland" OR "Parotid gland" OR "Parotid glands" OR "Submandibular gland" OR "Submandibular glands" OR "Sublingual gland" OR "Sublingual glands" OR "Minor Salivary Gland" OR "Minor Salivary Glands" OR "Oral Cavity" OR "Mouth Cavity" OR "Mouth floor" OR "Sublingual region" OR "Sublingual regions" OR "Mouth mucosa" OR "Oral mucosa" OR "Buccal mucosa" OR Palates OR "Hard palate" OR "Hard Palates" OR "Palatine bone" OR Jaw OR Jaws OR Mandible OR Mandibles OR Maxilla OR Maxillas OR "Maxillary Bone" OR "Maxillary Bones" OR "Parotid region" OR Gnathic OR "Maxillary sinus" OR "Maxillary antrum" OR "Maxillary antrums" OR "Paranasal sinuses" OR "Paranasal sinus" OR "Nasal sinuses" OR "Nasal sinus" OR "Sinonasal tract" OR head OR Pharynx OR Hypopharynx OR Nasopharynx OR Oropharynx OR Pharyngeal OR Hypopharyngeal OR Nasopharyngeal OR Oropharyngeal)</w:t>
            </w:r>
          </w:p>
          <w:p w14:paraId="362604B2" w14:textId="77777777" w:rsidR="00994434" w:rsidRPr="00DA3102" w:rsidRDefault="00994434" w:rsidP="004652D8">
            <w:pPr>
              <w:jc w:val="both"/>
              <w:rPr>
                <w:rFonts w:ascii="Times New Roman" w:hAnsi="Times New Roman" w:cs="Times New Roman"/>
                <w:sz w:val="20"/>
                <w:szCs w:val="20"/>
                <w:lang w:val="en-US"/>
              </w:rPr>
            </w:pPr>
          </w:p>
        </w:tc>
      </w:tr>
      <w:tr w:rsidR="00994434" w:rsidRPr="00CB6FEA" w14:paraId="5FCA0AB9" w14:textId="77777777" w:rsidTr="002F3AFA">
        <w:trPr>
          <w:trHeight w:val="3056"/>
        </w:trPr>
        <w:tc>
          <w:tcPr>
            <w:tcW w:w="3035" w:type="dxa"/>
          </w:tcPr>
          <w:p w14:paraId="67BF91F0" w14:textId="77777777" w:rsidR="00994434" w:rsidRPr="00DA3102" w:rsidRDefault="00994434" w:rsidP="004652D8">
            <w:pPr>
              <w:jc w:val="both"/>
              <w:rPr>
                <w:rFonts w:ascii="Times New Roman" w:hAnsi="Times New Roman" w:cs="Times New Roman"/>
                <w:b/>
                <w:bCs/>
                <w:sz w:val="20"/>
                <w:szCs w:val="20"/>
                <w:lang w:val="en-US"/>
              </w:rPr>
            </w:pPr>
            <w:r w:rsidRPr="00DA3102">
              <w:rPr>
                <w:rFonts w:ascii="Times New Roman" w:hAnsi="Times New Roman" w:cs="Times New Roman"/>
                <w:b/>
                <w:bCs/>
                <w:sz w:val="20"/>
                <w:szCs w:val="20"/>
                <w:lang w:val="en-US"/>
              </w:rPr>
              <w:t>Embase</w:t>
            </w:r>
          </w:p>
        </w:tc>
        <w:tc>
          <w:tcPr>
            <w:tcW w:w="7166" w:type="dxa"/>
          </w:tcPr>
          <w:p w14:paraId="3B4E91A9" w14:textId="3ABF0497" w:rsidR="00994434" w:rsidRPr="00DA3102" w:rsidRDefault="00994434" w:rsidP="004652D8">
            <w:pPr>
              <w:jc w:val="both"/>
              <w:rPr>
                <w:rFonts w:ascii="Times New Roman" w:hAnsi="Times New Roman" w:cs="Times New Roman"/>
                <w:sz w:val="20"/>
                <w:szCs w:val="20"/>
                <w:lang w:val="en-US"/>
              </w:rPr>
            </w:pPr>
            <w:r w:rsidRPr="00DA3102">
              <w:rPr>
                <w:rFonts w:ascii="Times New Roman" w:hAnsi="Times New Roman" w:cs="Times New Roman"/>
                <w:sz w:val="20"/>
                <w:szCs w:val="20"/>
                <w:lang w:val="en-US"/>
              </w:rPr>
              <w:t>('Oxyphilic Adenoma' OR 'Oxyphilic adenomas' OR 'Oncocytoma' OR 'Oncocytomas' OR 'Oncocytic adenoma' OR 'Oncocytic adenomas' OR 'Oxyphilic granular cell adenoma' ) AND (</w:t>
            </w:r>
            <w:r w:rsidR="002F3AFA">
              <w:rPr>
                <w:rFonts w:ascii="Times New Roman" w:hAnsi="Times New Roman" w:cs="Times New Roman"/>
                <w:sz w:val="20"/>
                <w:szCs w:val="20"/>
                <w:lang w:val="en-US"/>
              </w:rPr>
              <w:t>‘</w:t>
            </w:r>
            <w:r w:rsidRPr="00DA3102">
              <w:rPr>
                <w:rFonts w:ascii="Times New Roman" w:hAnsi="Times New Roman" w:cs="Times New Roman"/>
                <w:sz w:val="20"/>
                <w:szCs w:val="20"/>
                <w:lang w:val="en-US"/>
              </w:rPr>
              <w:t>Salivary glands' OR 'Salivary gland' OR 'Parotid gland' OR 'Parotid glands' OR 'Submandibular gland' OR 'Submandibular glands' OR 'Sublingual gland' OR 'Sublingual glands' OR 'Minor Salivary Gland' OR 'Minor Salivary Glands' OR 'Oral Cavity' OR 'Mouth Cavity' OR 'Mouth floor' OR 'Sublingual region' OR 'Sublingual regions' OR 'Mouth mucosa' OR 'Oral mucosa' OR 'Buccal mucosa' OR Palates OR 'Hard palate' OR 'Hard Palates' OR 'Palatine bone' OR Jaw OR Jaws OR Mandible OR Mandibles OR Maxilla OR Maxillas OR 'Maxillary Bone' OR 'Maxillary Bones' OR 'Parotid region' OR Gnathic OR 'Maxillary sinus' OR 'Maxillary antrum' OR 'Maxillary antrums' OR 'Paranasal sinuses' OR 'Paranasal sinus' OR 'Nasal sinuses' OR 'Nasal sinus' OR 'Sinonasal tract' OR head OR Pharynx OR Hypopharynx OR Nasopharynx OR Oropharynx OR Pharyngeal OR Hypopharyngeal OR Nasopharyngeal OR Oropharyngeal)</w:t>
            </w:r>
          </w:p>
          <w:p w14:paraId="5036C255" w14:textId="77777777" w:rsidR="00994434" w:rsidRPr="00DA3102" w:rsidRDefault="00994434" w:rsidP="004652D8">
            <w:pPr>
              <w:jc w:val="both"/>
              <w:rPr>
                <w:rFonts w:ascii="Times New Roman" w:hAnsi="Times New Roman" w:cs="Times New Roman"/>
                <w:sz w:val="20"/>
                <w:szCs w:val="20"/>
                <w:lang w:val="en-US"/>
              </w:rPr>
            </w:pPr>
          </w:p>
        </w:tc>
      </w:tr>
      <w:tr w:rsidR="00994434" w:rsidRPr="00CB6FEA" w14:paraId="71FE3EF8" w14:textId="77777777" w:rsidTr="002F3AFA">
        <w:trPr>
          <w:trHeight w:val="3356"/>
        </w:trPr>
        <w:tc>
          <w:tcPr>
            <w:tcW w:w="3035" w:type="dxa"/>
          </w:tcPr>
          <w:p w14:paraId="650A3EDC" w14:textId="77777777" w:rsidR="00994434" w:rsidRPr="00DA3102" w:rsidRDefault="00994434" w:rsidP="004652D8">
            <w:pPr>
              <w:rPr>
                <w:rFonts w:ascii="Times New Roman" w:hAnsi="Times New Roman" w:cs="Times New Roman"/>
                <w:b/>
                <w:bCs/>
                <w:sz w:val="20"/>
                <w:szCs w:val="20"/>
                <w:lang w:val="en-US"/>
              </w:rPr>
            </w:pPr>
            <w:r w:rsidRPr="00DA3102">
              <w:rPr>
                <w:rFonts w:ascii="Times New Roman" w:hAnsi="Times New Roman" w:cs="Times New Roman"/>
                <w:b/>
                <w:bCs/>
                <w:sz w:val="20"/>
                <w:szCs w:val="20"/>
                <w:lang w:val="en-US"/>
              </w:rPr>
              <w:lastRenderedPageBreak/>
              <w:t>Web of Science</w:t>
            </w:r>
          </w:p>
        </w:tc>
        <w:tc>
          <w:tcPr>
            <w:tcW w:w="7166" w:type="dxa"/>
          </w:tcPr>
          <w:p w14:paraId="551A6E17" w14:textId="431C8E71" w:rsidR="00994434" w:rsidRPr="00DA3102" w:rsidRDefault="00994434" w:rsidP="004652D8">
            <w:pPr>
              <w:jc w:val="both"/>
              <w:rPr>
                <w:rFonts w:ascii="Times New Roman" w:hAnsi="Times New Roman" w:cs="Times New Roman"/>
                <w:sz w:val="20"/>
                <w:szCs w:val="20"/>
                <w:lang w:val="en-US"/>
              </w:rPr>
            </w:pPr>
            <w:r w:rsidRPr="00DA3102">
              <w:rPr>
                <w:rFonts w:ascii="Times New Roman" w:hAnsi="Times New Roman" w:cs="Times New Roman"/>
                <w:sz w:val="20"/>
                <w:szCs w:val="20"/>
                <w:lang w:val="en-US"/>
              </w:rPr>
              <w:t>TS=(</w:t>
            </w:r>
            <w:r w:rsidR="002F3AFA">
              <w:rPr>
                <w:rFonts w:ascii="Times New Roman" w:hAnsi="Times New Roman" w:cs="Times New Roman"/>
                <w:sz w:val="20"/>
                <w:szCs w:val="20"/>
                <w:lang w:val="en-US"/>
              </w:rPr>
              <w:t>‘</w:t>
            </w:r>
            <w:r w:rsidRPr="00DA3102">
              <w:rPr>
                <w:rFonts w:ascii="Times New Roman" w:hAnsi="Times New Roman" w:cs="Times New Roman"/>
                <w:sz w:val="20"/>
                <w:szCs w:val="20"/>
                <w:lang w:val="en-US"/>
              </w:rPr>
              <w:t>Oxyphilic Adenoma' OR 'Oxyphilic adenomas' OR 'Oncocytoma' OR 'Oncocytomas' OR 'Oncocytic adenoma' OR 'Oncocytic adenomas' OR 'Oxyphilic granular cell adenoma') AND TS=(</w:t>
            </w:r>
            <w:r w:rsidR="002F3AFA">
              <w:rPr>
                <w:rFonts w:ascii="Times New Roman" w:hAnsi="Times New Roman" w:cs="Times New Roman"/>
                <w:sz w:val="20"/>
                <w:szCs w:val="20"/>
                <w:lang w:val="en-US"/>
              </w:rPr>
              <w:t>‘</w:t>
            </w:r>
            <w:r w:rsidRPr="00DA3102">
              <w:rPr>
                <w:rFonts w:ascii="Times New Roman" w:hAnsi="Times New Roman" w:cs="Times New Roman"/>
                <w:sz w:val="20"/>
                <w:szCs w:val="20"/>
                <w:lang w:val="en-US"/>
              </w:rPr>
              <w:t>Salivary glands' OR 'Salivary gland' OR 'Parotid gland' OR 'Parotid glands' OR 'Submandibular gland' OR 'Submandibular glands' OR 'Sublingual gland' OR 'Sublingual glands' OR 'Minor Salivary Gland' OR 'Minor Salivary Glands' OR 'Oral Cavity' OR 'Mouth Cavity' OR 'Mouth floor' OR 'Sublingual region' OR 'Sublingual regions' OR 'Mouth mucosa' OR 'Oral mucosa' OR 'Buccal mucosa' OR Palates OR 'Hard palate' OR 'Hard Palates' OR 'Palatine bone' OR Jaw OR Jaws OR Mandible OR Mandibles OR Maxilla OR Maxillas OR 'Maxillary Bone' OR 'Maxillary Bones' OR 'Parotid region' OR Gnathic OR 'Maxillary sinus' OR 'Maxillary antrum' OR 'Maxillary antrums' OR 'Paranasal sinuses' OR 'Paranasal sinus' OR 'Nasal sinuses' OR 'Nasal sinus' OR 'Sinonasal tract' OR head OR Pharynx OR Hypopharynx OR Nasopharynx OR Oropharynx OR Pharyngeal OR Hypopharyngeal OR Nasopharyngeal OR Oropharyngeal)</w:t>
            </w:r>
          </w:p>
        </w:tc>
      </w:tr>
      <w:tr w:rsidR="002F3AFA" w:rsidRPr="00CB6FEA" w14:paraId="72ED2BFA" w14:textId="77777777" w:rsidTr="002F3AFA">
        <w:trPr>
          <w:trHeight w:val="3356"/>
        </w:trPr>
        <w:tc>
          <w:tcPr>
            <w:tcW w:w="3035" w:type="dxa"/>
          </w:tcPr>
          <w:p w14:paraId="370011D1" w14:textId="079C92B4" w:rsidR="002F3AFA" w:rsidRPr="00DA3102" w:rsidRDefault="002F3AFA" w:rsidP="002F3AFA">
            <w:pPr>
              <w:rPr>
                <w:rFonts w:ascii="Times New Roman" w:hAnsi="Times New Roman" w:cs="Times New Roman"/>
                <w:b/>
                <w:bCs/>
                <w:sz w:val="20"/>
                <w:szCs w:val="20"/>
                <w:lang w:val="en-US"/>
              </w:rPr>
            </w:pPr>
            <w:r>
              <w:rPr>
                <w:rFonts w:ascii="Times New Roman" w:hAnsi="Times New Roman" w:cs="Times New Roman"/>
                <w:b/>
                <w:bCs/>
                <w:sz w:val="20"/>
                <w:szCs w:val="20"/>
                <w:lang w:val="en-US"/>
              </w:rPr>
              <w:t>LILACS</w:t>
            </w:r>
          </w:p>
        </w:tc>
        <w:tc>
          <w:tcPr>
            <w:tcW w:w="7166" w:type="dxa"/>
          </w:tcPr>
          <w:p w14:paraId="0CC69D59" w14:textId="77777777" w:rsidR="002F3AFA" w:rsidRPr="00DA3102" w:rsidRDefault="002F3AFA" w:rsidP="002F3AFA">
            <w:pPr>
              <w:tabs>
                <w:tab w:val="left" w:pos="1906"/>
              </w:tabs>
              <w:ind w:right="37"/>
              <w:jc w:val="both"/>
              <w:rPr>
                <w:rFonts w:ascii="Times New Roman" w:hAnsi="Times New Roman" w:cs="Times New Roman"/>
                <w:sz w:val="20"/>
                <w:szCs w:val="20"/>
                <w:lang w:val="en-US"/>
              </w:rPr>
            </w:pPr>
            <w:r w:rsidRPr="00DA3102">
              <w:rPr>
                <w:rFonts w:ascii="Times New Roman" w:hAnsi="Times New Roman" w:cs="Times New Roman"/>
                <w:sz w:val="20"/>
                <w:szCs w:val="20"/>
                <w:lang w:val="en-US"/>
              </w:rPr>
              <w:t>("Oxyphilic Adenoma" OR "Oxyphilic adenomas" OR "Oncocytoma" OR "Oncocytomas" OR "Oncocytic adenoma" OR "Oncocytic adenomas" OR "Oxyphilic granular cell adenoma" ) AND ("Salivary glands" OR "Salivary gland" OR "Parotid gland" OR "Parotid glands" OR "Submandibular gland" OR "Submandibular glands" OR "Sublingual gland" OR "Sublingual glands" OR "Minor Salivary Gland" OR "Minor Salivary Glands" OR "Oral Cavity" OR "Mouth Cavity" OR "Mouth floor" OR "Sublingual region" OR "Sublingual regions" OR "Mouth mucosa" OR "Oral mucosa" OR "Buccal mucosa" OR Palates OR "Hard palate" OR "Hard Palates" OR "Palatine bone" OR Jaw OR Jaws OR Mandible OR Mandibles OR Maxilla OR Maxillas OR "Maxillary Bone" OR "Maxillary Bones" OR "Parotid region" OR Gnathic OR "Maxillary sinus" OR "Maxillary antrum" OR "Maxillary antrums" OR "Paranasal sinuses" OR "Paranasal sinus" OR "Nasal sinuses" OR "Nasal sinus" OR "Sinonasal tract" OR head OR Pharynx OR Hypopharynx OR Nasopharynx OR Oropharynx OR Pharyngeal OR Hypopharyngeal OR Nasopharyngeal OR Oropharyngeal)</w:t>
            </w:r>
          </w:p>
          <w:p w14:paraId="18B856F8" w14:textId="77777777" w:rsidR="002F3AFA" w:rsidRPr="00DA3102" w:rsidRDefault="002F3AFA" w:rsidP="002F3AFA">
            <w:pPr>
              <w:jc w:val="both"/>
              <w:rPr>
                <w:rFonts w:ascii="Times New Roman" w:hAnsi="Times New Roman" w:cs="Times New Roman"/>
                <w:sz w:val="20"/>
                <w:szCs w:val="20"/>
                <w:lang w:val="en-US"/>
              </w:rPr>
            </w:pPr>
          </w:p>
        </w:tc>
      </w:tr>
    </w:tbl>
    <w:p w14:paraId="267E37B8" w14:textId="77777777" w:rsidR="004652D8" w:rsidRPr="00CD6BB8" w:rsidRDefault="004652D8" w:rsidP="00D31A8A">
      <w:pPr>
        <w:rPr>
          <w:rFonts w:ascii="Times New Roman" w:hAnsi="Times New Roman" w:cs="Times New Roman"/>
          <w:b/>
          <w:bCs/>
          <w:sz w:val="18"/>
          <w:szCs w:val="18"/>
          <w:lang w:val="en-US"/>
        </w:rPr>
      </w:pPr>
    </w:p>
    <w:sectPr w:rsidR="004652D8" w:rsidRPr="00CD6BB8" w:rsidSect="002F3AFA">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wNLM0NbUwMjKxMDJU0lEKTi0uzszPAykwrQUAe+jqkCwAAAA="/>
  </w:docVars>
  <w:rsids>
    <w:rsidRoot w:val="00894045"/>
    <w:rsid w:val="00037D9C"/>
    <w:rsid w:val="001002FB"/>
    <w:rsid w:val="002C3429"/>
    <w:rsid w:val="002F3AFA"/>
    <w:rsid w:val="003D711A"/>
    <w:rsid w:val="003E6DA4"/>
    <w:rsid w:val="00425E0B"/>
    <w:rsid w:val="004652D8"/>
    <w:rsid w:val="00481A20"/>
    <w:rsid w:val="0067348D"/>
    <w:rsid w:val="006A3337"/>
    <w:rsid w:val="00835A09"/>
    <w:rsid w:val="00887F6C"/>
    <w:rsid w:val="00894045"/>
    <w:rsid w:val="00990575"/>
    <w:rsid w:val="00994434"/>
    <w:rsid w:val="00BC1E55"/>
    <w:rsid w:val="00CB6FEA"/>
    <w:rsid w:val="00CD6BB8"/>
    <w:rsid w:val="00D10810"/>
    <w:rsid w:val="00D31A8A"/>
    <w:rsid w:val="00DA3102"/>
    <w:rsid w:val="00DA4C70"/>
    <w:rsid w:val="00EA462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EE4146"/>
  <w15:chartTrackingRefBased/>
  <w15:docId w15:val="{88ED6839-C7C5-4C23-B15E-86F76657C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2C34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2975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TotalTime>
  <Pages>2</Pages>
  <Words>701</Words>
  <Characters>4616</Characters>
  <Application>Microsoft Office Word</Application>
  <DocSecurity>0</DocSecurity>
  <Lines>79</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Paulo</dc:creator>
  <cp:keywords/>
  <dc:description/>
  <cp:lastModifiedBy>João Paulo Gonçalves de Paiva</cp:lastModifiedBy>
  <cp:revision>12</cp:revision>
  <dcterms:created xsi:type="dcterms:W3CDTF">2022-05-22T16:37:00Z</dcterms:created>
  <dcterms:modified xsi:type="dcterms:W3CDTF">2025-04-26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656c2c917a1c4dcce75c4bbd11ad3aa925e9909f3577c1379e4d9097194827</vt:lpwstr>
  </property>
</Properties>
</file>